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47999" w14:textId="6222CB1C" w:rsidR="00C06535" w:rsidRDefault="002C1156" w:rsidP="002C1156">
      <w:pPr>
        <w:contextualSpacing/>
      </w:pPr>
      <w:r>
        <w:t>Suppl. Material – Codebook used to review COVID-related videos on TikTok</w:t>
      </w:r>
    </w:p>
    <w:p w14:paraId="6BD6E6F5" w14:textId="2E673386" w:rsidR="002C1156" w:rsidRDefault="002C1156" w:rsidP="002C1156">
      <w:pPr>
        <w:contextualSpacing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0"/>
        <w:gridCol w:w="3387"/>
        <w:gridCol w:w="729"/>
        <w:gridCol w:w="3108"/>
        <w:gridCol w:w="686"/>
      </w:tblGrid>
      <w:tr w:rsidR="002C1156" w:rsidRPr="006E2569" w14:paraId="66E58C34" w14:textId="77777777" w:rsidTr="00681E99">
        <w:trPr>
          <w:trHeight w:val="560"/>
        </w:trPr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6462A" w14:textId="77777777" w:rsidR="002C1156" w:rsidRPr="006E2569" w:rsidRDefault="002C1156" w:rsidP="002C1156">
            <w:pPr>
              <w:contextualSpacing/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8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E77AC" w14:textId="77777777" w:rsidR="002C1156" w:rsidRPr="006E2569" w:rsidRDefault="002C1156" w:rsidP="002C1156">
            <w:pPr>
              <w:contextualSpacing/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FFFFFF"/>
                <w:sz w:val="18"/>
                <w:szCs w:val="18"/>
              </w:rPr>
              <w:t>ITEM/RESPONSE DESCRIPTION &amp; NOTES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1E717" w14:textId="77777777" w:rsidR="002C1156" w:rsidRPr="006E2569" w:rsidRDefault="002C1156" w:rsidP="002C1156">
            <w:pPr>
              <w:contextualSpacing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B1C84" w14:textId="77777777" w:rsidR="002C1156" w:rsidRPr="006E2569" w:rsidRDefault="002C1156" w:rsidP="002C1156">
            <w:pPr>
              <w:contextualSpacing/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FFFFFF"/>
                <w:sz w:val="18"/>
                <w:szCs w:val="18"/>
              </w:rPr>
              <w:t>RESPONS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1F8E1" w14:textId="77777777" w:rsidR="002C1156" w:rsidRPr="006E2569" w:rsidRDefault="002C1156" w:rsidP="002C1156">
            <w:pPr>
              <w:contextualSpacing/>
              <w:rPr>
                <w:b/>
                <w:bCs/>
                <w:color w:val="FFFFFF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FFFFFF"/>
                <w:sz w:val="18"/>
                <w:szCs w:val="18"/>
              </w:rPr>
              <w:t>VALUE</w:t>
            </w:r>
          </w:p>
        </w:tc>
      </w:tr>
      <w:tr w:rsidR="002C1156" w:rsidRPr="006E2569" w14:paraId="64297B05" w14:textId="77777777" w:rsidTr="00681E99">
        <w:trPr>
          <w:trHeight w:val="3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0972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Link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2D0F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URl</w:t>
            </w:r>
            <w:proofErr w:type="spell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for the 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65C0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483E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42FC5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C1156" w:rsidRPr="006E2569" w14:paraId="3CE5D261" w14:textId="77777777" w:rsidTr="00681E99">
        <w:trPr>
          <w:trHeight w:val="3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1629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FB9F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ate of searc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DBEF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34D0A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F58F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Pre-filled</w:t>
            </w:r>
          </w:p>
        </w:tc>
      </w:tr>
      <w:tr w:rsidR="002C1156" w:rsidRPr="006E2569" w14:paraId="04090CA5" w14:textId="77777777" w:rsidTr="00681E99">
        <w:trPr>
          <w:trHeight w:val="57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49F5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View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2A19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How many times 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the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post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has been viewed on TikTok as of day of search?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E839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AE7E2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EB38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Pre-filled</w:t>
            </w:r>
          </w:p>
        </w:tc>
      </w:tr>
      <w:tr w:rsidR="002C1156" w:rsidRPr="006E2569" w14:paraId="6A74322E" w14:textId="77777777" w:rsidTr="00681E99">
        <w:trPr>
          <w:trHeight w:val="57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6D2E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Like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6EF1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How many likes did the post get on TikTok as of the day of the search?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0390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78C7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3A3E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Pre-filled</w:t>
            </w:r>
          </w:p>
        </w:tc>
      </w:tr>
      <w:tr w:rsidR="002C1156" w:rsidRPr="006E2569" w14:paraId="3E13481C" w14:textId="77777777" w:rsidTr="00681E99">
        <w:trPr>
          <w:trHeight w:val="57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5F75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# Comment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D816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How many comments did the post get on TikTok as of the date of the search?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AB90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9A64C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DA08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Pre-filled</w:t>
            </w:r>
          </w:p>
        </w:tc>
      </w:tr>
      <w:tr w:rsidR="002C1156" w:rsidRPr="006E2569" w14:paraId="38702D24" w14:textId="77777777" w:rsidTr="00681E99">
        <w:trPr>
          <w:trHeight w:val="3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22C8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Reviewer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2B5B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 your initia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13D2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4436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9D93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  <w:tr w:rsidR="002C1156" w:rsidRPr="006E2569" w14:paraId="0BB19D10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07D1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BD25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s the post in English? (STOP IF NOT IN ENGLISH)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13E8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8A29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2B47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036551BD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E316E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F2563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E23B9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5183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--&gt; exclu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F330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AE1C7B6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FD69F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D8272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6353B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E9A9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 (no language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EA02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301E5949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7740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rivacy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ADB0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s it private settings? (STOP IF PRIVATE)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1750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2A31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 --&gt; exclu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6BF1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0EADDF07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54144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9A713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F6E04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75A6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36A3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0E16CB2" w14:textId="77777777" w:rsidTr="00681E99">
        <w:trPr>
          <w:trHeight w:val="313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1C15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usic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42B5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s there music in the post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F433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20E3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906A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FE6B4B4" w14:textId="77777777" w:rsidTr="00681E99">
        <w:trPr>
          <w:trHeight w:val="31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13A05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FAE70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7D1F2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188E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CF02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13764C8" w14:textId="77777777" w:rsidTr="00681E99">
        <w:trPr>
          <w:trHeight w:val="329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AF4CB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1F9F2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28EF9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B313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B026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09CB7318" w14:textId="77777777" w:rsidTr="00681E99">
        <w:trPr>
          <w:trHeight w:val="5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23E2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Hashtag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7FEF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Please copy/paste the string of hashtags used in the 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C3F0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B342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ree text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CADF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  <w:tr w:rsidR="002C1156" w:rsidRPr="006E2569" w14:paraId="2EC0011E" w14:textId="77777777" w:rsidTr="00681E99">
        <w:trPr>
          <w:trHeight w:val="303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B0B5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UBLISHER TYPE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E646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at type of user posted the content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F1A9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CC64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FC2C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413DB8C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F7B7E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57589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EE3E6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C829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amily Memb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B4CF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9C6EBCB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DA587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806F1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32EFD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707C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Other Layperson User/Unclea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1675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4F5F95BD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50AD8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1CF0C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4DBDA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0EAA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7241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775DCBA7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004D4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A1599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F5A8B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5CE7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Other healthcare profession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F8E2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63865730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5AC32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FE526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AC87C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1738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Hospital/clin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A99A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1803F32B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CBC85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D2A8A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9BB9D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67F3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C688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2C1156" w:rsidRPr="006E2569" w14:paraId="5407F7F8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947B7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51123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35AD1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E19A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rofessional Societ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B14C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2C1156" w:rsidRPr="006E2569" w14:paraId="21021C02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C0C65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863BB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ACDCB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BB25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oundation/advocacy grou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5A25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2C1156" w:rsidRPr="006E2569" w14:paraId="53706B4D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F92CE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3B776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605EB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E8A7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Government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1E37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2C1156" w:rsidRPr="006E2569" w14:paraId="4EF4EEB9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D15AB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91EDF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63854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DFA5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ews source/media outle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9E93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2C1156" w:rsidRPr="006E2569" w14:paraId="6039FF9F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76FFD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4152F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17A2B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B3FE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Commercial media/industr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F0B1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2C1156" w:rsidRPr="006E2569" w14:paraId="42AD7410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10576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F689D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132BD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5A10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Health/wellness channe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0A10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2C1156" w:rsidRPr="006E2569" w14:paraId="789EEF7A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4A555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B8C80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DF14E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0CF2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cademic journal/publish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72B8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2C1156" w:rsidRPr="006E2569" w14:paraId="1D034669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56160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98DEF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ADA4D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86A5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Medical educ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4A74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2C1156" w:rsidRPr="006E2569" w14:paraId="2D5D6D2B" w14:textId="77777777" w:rsidTr="00681E99">
        <w:trPr>
          <w:trHeight w:val="319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B0F34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71A91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6F7C1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F9524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Other/unclea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7582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2C1156" w:rsidRPr="006E2569" w14:paraId="0BF5014D" w14:textId="77777777" w:rsidTr="00681E99">
        <w:trPr>
          <w:trHeight w:val="312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1E06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GENDER OF PUBLISHER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B1B8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at is the gender of the user who posted the TikTok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BB56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BF6F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DDF1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7AD9346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3FAF6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39DB3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9C898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5D09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13AE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4CE2F8C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F7B8B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76784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F2462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9ABF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</w:t>
            </w:r>
            <w:proofErr w:type="spellStart"/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A,Not</w:t>
            </w:r>
            <w:proofErr w:type="spellEnd"/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an individual huma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626D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7A917AB0" w14:textId="77777777" w:rsidTr="00681E99">
        <w:trPr>
          <w:trHeight w:val="32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02F55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8AB82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C7E78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99F0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Other/unclea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599F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06C6641E" w14:textId="77777777" w:rsidTr="00681E99">
        <w:trPr>
          <w:trHeight w:val="308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CB4D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AGE GROUP OF </w:t>
            </w:r>
            <w:proofErr w:type="gramStart"/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UBLISHER</w:t>
            </w:r>
            <w:proofErr w:type="gramEnd"/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25C2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at is the age of the user posting the TikTok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6C31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687A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E935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7D49293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FB96A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CEA67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D5B08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1D77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30-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4322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BF88D12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08092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53679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BA10E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844B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0FA8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0FD30AE8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48DEE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9D1FD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DA2FC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6B3A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 not an individual huma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65AB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004A5178" w14:textId="77777777" w:rsidTr="00681E99">
        <w:trPr>
          <w:trHeight w:val="324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56137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35840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16416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6FB5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Unclear/cannot discer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5B91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69A64AAB" w14:textId="77777777" w:rsidTr="00681E99">
        <w:trPr>
          <w:trHeight w:val="5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41F3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UBLISHER #FOLLOWER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E6AC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How many followers does the user posting the TikTok have?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34EC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2E7A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(numerical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D37E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2C1156" w:rsidRPr="006E2569" w14:paraId="38BE4A8F" w14:textId="77777777" w:rsidTr="00681E99">
        <w:trPr>
          <w:trHeight w:val="57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B735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UBLISHER #LIKE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495B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How many likes does the user posting the TikTok have?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F6CE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1F6A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(numerical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0D7A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2C1156" w:rsidRPr="006E2569" w14:paraId="0FC81AE5" w14:textId="77777777" w:rsidTr="00681E99">
        <w:trPr>
          <w:trHeight w:val="308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F137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AIN TOPIC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A629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53B0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7802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Clinical diseas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AFEA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7E87CE4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BC8EF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C4A5E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1CFCB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7A6B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Epidemiolog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370B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7CACBA9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0C113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FC60E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1DC75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6585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nfection preven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89AE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5EFEA04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F3DA0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000AE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AED08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397A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DA0D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491244CD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F15EB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CC56D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2C82B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0B0E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Testin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F6DC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353E982B" w14:textId="77777777" w:rsidTr="00681E99">
        <w:trPr>
          <w:trHeight w:val="324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E6557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68E29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CA5F9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2641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7D68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2A0AA281" w14:textId="77777777" w:rsidTr="00681E99">
        <w:trPr>
          <w:trHeight w:val="479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0854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ESCRIPTION OF RISK FACTORS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5147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describe risk factors for getting COVID-19 (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.e.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male gender, age, comorbidities)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DCFE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D81C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84CE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B1AA55F" w14:textId="77777777" w:rsidTr="00681E99">
        <w:trPr>
          <w:trHeight w:val="33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08FE9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1BA48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836F0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79BB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C8C9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D6C41D0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6F48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ESCRIPTION OF SYMPTOMS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059D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describe COVID-19 symptom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2F1F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A0D7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35B8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8D82386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25795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ACE1F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656EA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3309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B2F7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2E89814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78FF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COMPARISON TO INFLUENZA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9D63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compare COVID-19 to influenza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C92C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824C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8A90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F995904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1F15E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98023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99631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AB61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8FA5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F55F190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8ADC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ODES OF TRANSMISSION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F24B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discuss COVID-19 transmission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FC17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DD54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C304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8245549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20D0E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FAA1C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1D3F5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2A8B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0623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FC72D27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896A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ASYMPTOMATIC TRANSMISSION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974C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2529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6F8D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6354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BD869E4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1BFFC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2FF0C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359FD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2043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8E7F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280B4F0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63244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73601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3ABB0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5156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36D9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78B313A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A4F0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REVALENCE IN THE COMMUNITY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6925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8E282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652F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9C15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80AA1B0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EC32E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69573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4341D3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1371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A1A9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FD4B4C8" w14:textId="77777777" w:rsidTr="00681E99">
        <w:trPr>
          <w:trHeight w:val="479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9DBC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INFLUENCE OF WEATHER/SEASONALITY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1C21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discuss the influence of weather/seasonality on COVID-19 transmission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F501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109B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F106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77BF9090" w14:textId="77777777" w:rsidTr="00681E99">
        <w:trPr>
          <w:trHeight w:val="33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28181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306C5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B829F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F51C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0559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E0844EB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9CBF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MASKS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1981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discuss the use of mask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5A03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179B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7197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0AC907F8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48B3A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21D88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7D77D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BF63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12D7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2F5B5FF" w14:textId="77777777" w:rsidTr="00681E99">
        <w:trPr>
          <w:trHeight w:val="312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3663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ASK SENTIMENT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65EB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at is the sentiment regarding masks in the video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C9EE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8A05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B173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B470843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53F9D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A5616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97CA7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F540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87D9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A2E72E8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14B64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A2782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E80AE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7AD4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eutral/Unclea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FDA8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51C3F6BA" w14:textId="77777777" w:rsidTr="00681E99">
        <w:trPr>
          <w:trHeight w:val="32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FB2BA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C5E1B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70C04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C863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57E1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346B79E0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D0F6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EMONSTRATE WEARING MASK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456A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 video describe how to wear a mask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D310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E331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B65C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8B1B1EA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2F5B6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D2F7E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7E3A0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607B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224F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F4E0BFE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0313B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18CFD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EA3BF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AD91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7B60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55F0AD29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2F01F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ASK WORM CORRECTLY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C245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If </w:t>
            </w:r>
            <w:proofErr w:type="spell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ecribed</w:t>
            </w:r>
            <w:proofErr w:type="spell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or shown are masks worn correctly (covering mouth and nose and chin)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B313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BDE6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EE9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DB3A9E1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2FD24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A2426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DA897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8737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2A93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475C55C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890E5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F7947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068A6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8FCC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5D97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7FD56738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14DB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N95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0140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they discuss/show N95 mask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DAF4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B1DD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4F7D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72C8716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E5C77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218D9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41117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83D5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5885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B328153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473F2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4E345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3B263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66E7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98F1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14DA085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83A8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SURGICAL MASK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AEE3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they discuss/show surgical mask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0A5C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433A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DA91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4286377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13BFC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B0BDE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72693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B271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577B7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562E31F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7CA0E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357B2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C1B08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9EEBF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F14E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603CDF0F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0155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FACE COVERING/CLOTH MASK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FBF3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they discuss/show face coverings or cloth mask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675B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DFEA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F80C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8CC4849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46313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DA107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B6CC7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F019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DE52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F2C849E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FDCBF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86575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D2C62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9B77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11C0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5B74F96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87FF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EYE PROTECTION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1BCA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067E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E089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B76B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40771D28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74EAE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65AA9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4D4B0D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50B6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3A53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E919E56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6550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HAND HYGIENE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8008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8E380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CA8F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C367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71DD4953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742AC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9AC12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EFF3D8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A6BD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76CF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719ED74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2FB6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SOCIAL DISTANCING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44B4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7E178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17EF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01F9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ABF7100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B75B0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2CC86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10162B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F3CC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C3B6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675D3CE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EE8A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TESTING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F94A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they mention testing for COVID-19 in the video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7740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C3AA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376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B3014C7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4B46F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EDAC3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F3E4C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CDF1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6665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CEB8CDF" w14:textId="77777777" w:rsidTr="00681E99">
        <w:trPr>
          <w:trHeight w:val="312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A10F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TESTING SENTIMENT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9217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at is the sentiment regarding testing in the video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53D8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71EF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BD44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778E83D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88222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91FAA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4A522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F834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D23F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8D7A71F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72202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48A0F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54A01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E633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eutral/Unclea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809B6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83A523D" w14:textId="77777777" w:rsidTr="00681E99">
        <w:trPr>
          <w:trHeight w:val="32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333A4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4FDD4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E8058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973C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C2BD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20FE6F8E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1A92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22EF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they mention treatment for COVID-19 in the video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029E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5101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5FAA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717B6272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0A50C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C908D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648B8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8893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4C30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8CBA975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CAD5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EVIDENCE-BASED TREATMENT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3D60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Do 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they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mention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evidence-based treatment (i.e. Remdesivir, dexamethasone, medication in context of a trial)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68D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F1D7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B53D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DD039FC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30C53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0BD04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41740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D1AB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6C7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F7AFC42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4D4BB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5E9D2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BF836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12D5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5F09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68A27ABC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C6D6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NON EVIDENCE</w:t>
            </w:r>
            <w:proofErr w:type="gramEnd"/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-BASED TREATMENT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E0B5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Do 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they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mention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non-evidence-based medicine (i.e. Hydroxychloroquine, Hydroxychloroquine + azithromycin)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508C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E98C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7E6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3B8B259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4B669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ABCF6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416C4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2C36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FB67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5C787A4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9EF17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A2936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FEF96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34D8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1C46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9C26962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B869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ALTERNATIVE TREATENT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6BA1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Are the aims clear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E453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2640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3ABC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0A9A4BA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5197E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3CBDA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446F8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69EC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5F5F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3D33D78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213C8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1CC3E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94C7F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928E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2E04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BF68EE5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9F31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REVENTION DISCUSSED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0AD8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DCF89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F9D2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CA79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12B7265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D4B9D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EA2DF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F34EA7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D2D4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F5AC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DC3D8DE" w14:textId="77777777" w:rsidTr="00681E99">
        <w:trPr>
          <w:trHeight w:val="105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0535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TYPE OF PREVENTIO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A622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Good Preventative Measures – social distancing, hand hygiene, masks, </w:t>
            </w:r>
            <w:proofErr w:type="spell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quaranting</w:t>
            </w:r>
            <w:proofErr w:type="spell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, limiting exposures, not touching your fa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591A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1485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ccurat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15D4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DCBEBC9" w14:textId="77777777" w:rsidTr="00681E99">
        <w:trPr>
          <w:trHeight w:val="55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6363F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FA23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naccurate – anything else (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.e.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eating foods, zinc, vit D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033B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CAB6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naccurat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76F0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E621DBB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1625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SOCIAL DISTANCING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6D28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8BD2C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E195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E64E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7764B72A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1B55A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B2469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4A8438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F13C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5FB4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A77F2E6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3BC3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HAND HYGEINE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7A06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1925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713D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177A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4C26A340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AE21F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5AFAB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50C36D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6062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648E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55837E3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19AF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QUARANTINING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342A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11F12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1B41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5CD0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73AEF892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64DE9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BD6DD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2B1F5A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EA88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3D49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E497327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2EBD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LIMITING EXPOSURES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E085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2FA1F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2758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3254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F764644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D363B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A5B82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959080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5460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D44D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76FE3BE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2830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NOT TOUCHING YOUR FACE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9AC2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D9993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974B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07CC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E2E7D75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80B6C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EFF5F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BABA46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8F13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A800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F6BD763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FE77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RACIAL DISPARITIES DISCUSSED IN POST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EB02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id the post discuss racial disparities in covid-19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849F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A705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534E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7651D0B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32DDC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7251C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B884F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164E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99B3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21EF69B" w14:textId="77777777" w:rsidTr="00681E99">
        <w:trPr>
          <w:trHeight w:val="307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81D7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SETTING OF THE VIDEO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E47D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ere was the video filmed?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73AD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8BF8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Social setting (e.g., party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9055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95CC739" w14:textId="77777777" w:rsidTr="00681E99">
        <w:trPr>
          <w:trHeight w:val="307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E778E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15AD4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A641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BA1D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Clinical Setting (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e.g.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hospital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D6FF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5460D57" w14:textId="77777777" w:rsidTr="00681E99">
        <w:trPr>
          <w:trHeight w:val="307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53988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0FE73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26C15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4DB1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Office setting (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e.g.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at desk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5ADB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7344922E" w14:textId="77777777" w:rsidTr="00681E99">
        <w:trPr>
          <w:trHeight w:val="307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7A7D8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2D687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0EB78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3F61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Home setting (e.g., kitchen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4725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46662994" w14:textId="77777777" w:rsidTr="00681E99">
        <w:trPr>
          <w:trHeight w:val="307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A8EF9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FC378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EA9D9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D882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Unclear (can't really tell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CD3C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0676D468" w14:textId="77777777" w:rsidTr="00681E99">
        <w:trPr>
          <w:trHeight w:val="32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55DEE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54BFA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490F9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79DA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 no setting- (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e.g.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just text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98A17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222F0432" w14:textId="77777777" w:rsidTr="00681E99">
        <w:trPr>
          <w:trHeight w:val="59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F579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FREE TEXT ABOUT CONTENT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05CC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ree text if you wish to specify further about type of conten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5049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E89DF" w14:textId="77777777" w:rsidR="002C1156" w:rsidRPr="006E2569" w:rsidRDefault="002C1156" w:rsidP="002C1156">
            <w:pPr>
              <w:contextualSpacing/>
              <w:rPr>
                <w:i/>
                <w:iCs/>
                <w:color w:val="A6A6A6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A6A6A6"/>
                <w:sz w:val="18"/>
                <w:szCs w:val="18"/>
              </w:rPr>
              <w:t xml:space="preserve">*Free text or </w:t>
            </w:r>
            <w:r w:rsidRPr="006E2569">
              <w:rPr>
                <w:rStyle w:val="font13"/>
                <w:rFonts w:hint="eastAsia"/>
                <w:b/>
                <w:bCs/>
                <w:i/>
                <w:iCs/>
                <w:color w:val="A6A6A6"/>
                <w:sz w:val="18"/>
                <w:szCs w:val="18"/>
              </w:rPr>
              <w:t xml:space="preserve">N/A if none </w:t>
            </w:r>
            <w:r w:rsidRPr="006E2569">
              <w:rPr>
                <w:rStyle w:val="font14"/>
                <w:rFonts w:ascii="Wingdings" w:hAnsi="Wingdings"/>
                <w:color w:val="A6A6A6"/>
                <w:sz w:val="18"/>
                <w:szCs w:val="18"/>
              </w:rPr>
              <w:t>à</w:t>
            </w:r>
            <w:r w:rsidRPr="006E2569">
              <w:rPr>
                <w:rStyle w:val="font9"/>
                <w:rFonts w:hint="eastAsia"/>
                <w:i/>
                <w:iCs/>
                <w:color w:val="A6A6A6"/>
                <w:sz w:val="18"/>
                <w:szCs w:val="18"/>
              </w:rPr>
              <w:t xml:space="preserve"> DO NOT LEAVE BLANK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C088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  <w:tr w:rsidR="002C1156" w:rsidRPr="006E2569" w14:paraId="03FF36BB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0C90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: are the aims clear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C193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re the aims clear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FEB0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8832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B27B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D5B10BF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E34D9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2499C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2B83B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8CDF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21EF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30EDE098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9E448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B6EFE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1DCE4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03CF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F6CC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6A0453BE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CE052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A9870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AD34A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9340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E7A3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7DD933BF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0D9B3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080B6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AA75B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3AF4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8D61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40646D13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323F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2: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oes it achieve its aims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7A50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achieve its aim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3DA4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8FD7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01F1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D392E05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B9379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964C7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01067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1DFC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248A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3894BA8B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A72E0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9D0BC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D966D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C5ED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F322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055942F7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C54A4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C043B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F291D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2586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612B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07606C94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6AA59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5F83F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56B37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E8A3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8E7C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65AD12FB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20E7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3: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is it relevant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25EA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s it relevant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6CC1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085D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C649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2D58B1F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BE249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8F776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E542A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AC10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C2AD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5F1F1C56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47038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5DF3C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5F096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910B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2CA7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101CB9F4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8F03E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95AE0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41243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7599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539F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5050F9F8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16929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02999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CB6E4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18E2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64BA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0446AE90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270B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4: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is it clear what sources of information were used to compile the video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A08B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s it clear what sources of information were used to compile the post (other than the author or producer)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D738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6D9F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4A83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60AA9FE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A3769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098C7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5EBCF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46D1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9833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EF2E117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28622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49FC5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6323D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402A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7401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2C3BC821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B1F94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B6304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65FE4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A0E9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E944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56996651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796D6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6628D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386FB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32D4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DD10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0A1660E5" w14:textId="77777777" w:rsidTr="00681E99">
        <w:trPr>
          <w:trHeight w:val="54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70AA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5: is it clear WHEN the information/sources used to make the video were from?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1026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s it clear WHEN the information/sources used to make the video were from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64A2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7124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62DC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D3AD5FF" w14:textId="77777777" w:rsidTr="00681E99">
        <w:trPr>
          <w:trHeight w:val="30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8FD68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4FE3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A28CE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C149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FCA9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04D36BE3" w14:textId="77777777" w:rsidTr="00681E99">
        <w:trPr>
          <w:trHeight w:val="795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306FC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C09F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[Is it clear when the information used or reported in the publication was produced?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7342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98E7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B6F8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7C756547" w14:textId="77777777" w:rsidTr="00681E99">
        <w:trPr>
          <w:trHeight w:val="30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DE9A0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747E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EF29D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E4E9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AFE9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72BB6BEE" w14:textId="77777777" w:rsidTr="00681E99">
        <w:trPr>
          <w:trHeight w:val="315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BB5C1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9A02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29772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8B3A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FD85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13BDCC02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870A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6: is it balanced and unbiased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5FBB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s it balanced and unbiased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5DDB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8821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36B7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0ADBADE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48293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62F21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ED0EA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8EBE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EA35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7771A03C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E6A43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36124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6891F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3F4C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2CE5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60599811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1D217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98F1C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8101B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BA4D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ECFE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5B9A72BB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2BC04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7B760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6B9A0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19E7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A235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7FACEB83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05DA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DISCERN 7: does it provide </w:t>
            </w: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details of additional sources of support and information?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4C05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lastRenderedPageBreak/>
              <w:t>Does it provide details of additional sources of support and information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3445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lastRenderedPageBreak/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2623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E242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09BEAC8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D4058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E4556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ADDA1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5682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8421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5534C6B1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8ADB9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17F18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99733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55D5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ACF6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04FBF693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B7476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3AD86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8C40F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5B00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FDF0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14A0D0E9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2F0F9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75D17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F0E81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4A6D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1D3A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3FB3AB87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B331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8: does it refer to areas of uncertainty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2E46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refer to areas of uncertainty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0F2F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7079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AF55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E18F22D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C8437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D11BE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272CB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BB8E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268B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1E7A3F6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0F882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E832C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F04BD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956C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2356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70DC9DBE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89CB4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48B53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5BF47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D4C2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F110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25D11A52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9C735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00B67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654E2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4BE6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88B9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65B85D98" w14:textId="77777777" w:rsidTr="00681E99">
        <w:trPr>
          <w:trHeight w:val="54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B812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9: Does it describe how testing/each treatment works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7567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describe how testing/each treatment work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CF92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E686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7926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43EAF36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B8AC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38BA9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5BA7F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6CE6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7FC1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624230A3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46E9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*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or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videos about testing/treatment</w:t>
            </w: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A2F3F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7525A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2BEA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9DD7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155F969F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0DA9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[otherwise leave blank)</w:t>
            </w: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DDE87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2BAD0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A3EF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F280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6B4582C2" w14:textId="77777777" w:rsidTr="00681E99">
        <w:trPr>
          <w:trHeight w:val="35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211D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12B11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21306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A9FD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3767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6C28EFBF" w14:textId="77777777" w:rsidTr="00681E99">
        <w:trPr>
          <w:trHeight w:val="805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6352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0: Does it describe the BENEFITS of testing/each treatment?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2007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describe the benefits of testing/ each treatment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9CE1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547C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EEF2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1193073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2710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67F65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2108B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18FF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BFCA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614889AE" w14:textId="77777777" w:rsidTr="00681E99">
        <w:trPr>
          <w:trHeight w:val="105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456D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*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or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videos about testing/treatment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520C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HINT: Benefits can include identifying asymptomatic </w:t>
            </w:r>
            <w:proofErr w:type="spellStart"/>
            <w:r w:rsidRPr="006E2569">
              <w:rPr>
                <w:rFonts w:hint="eastAsia"/>
                <w:color w:val="000000"/>
                <w:sz w:val="18"/>
                <w:szCs w:val="18"/>
              </w:rPr>
              <w:t>transmisison</w:t>
            </w:r>
            <w:proofErr w:type="spellEnd"/>
            <w:r w:rsidRPr="006E2569">
              <w:rPr>
                <w:rFonts w:hint="eastAsia"/>
                <w:color w:val="000000"/>
                <w:sz w:val="18"/>
                <w:szCs w:val="18"/>
              </w:rPr>
              <w:t>, controlling or getting rid of symptoms, preventing morbidit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70B9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5956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049B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1FB9FC1A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6CBC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[otherwise leave blank)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3620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4D294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F536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F75E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4EA9EA5C" w14:textId="77777777" w:rsidTr="00681E99">
        <w:trPr>
          <w:trHeight w:val="35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9303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C4FE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13BA9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BAA2D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5701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6804A45E" w14:textId="77777777" w:rsidTr="00681E99">
        <w:trPr>
          <w:trHeight w:val="805"/>
        </w:trPr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0BA9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1: Does it describe the RISKS of testing/each EB - treatment?</w:t>
            </w:r>
          </w:p>
        </w:tc>
        <w:tc>
          <w:tcPr>
            <w:tcW w:w="181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4082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describe the risks of testing / each treatment?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9A85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B17B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8F38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6934675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287D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0EBFC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A0FF1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271E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7C31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0C5E214E" w14:textId="77777777" w:rsidTr="00681E99">
        <w:trPr>
          <w:trHeight w:val="105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2C3D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lastRenderedPageBreak/>
              <w:t>*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or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videos about testing/treatment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F873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HINT: Risks can include side effects, 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complications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and adverse reactions to treatment, both short-term and long term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4064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29B5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DB9C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4BD5F890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05E6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[otherwise leave blank)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2E15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CE3AF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7992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C1CB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468ED700" w14:textId="77777777" w:rsidTr="00681E99">
        <w:trPr>
          <w:trHeight w:val="35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D779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2B0EE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A6DB4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F8B0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5501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7A76E648" w14:textId="77777777" w:rsidTr="00681E99">
        <w:trPr>
          <w:trHeight w:val="805"/>
        </w:trPr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B07D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2: Does it describe what would happen if no screening/treatment is used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9CCE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describe what would happen if no screening/treatment is used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794E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88F4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E62F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3B14D55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D487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822E9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42082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FD44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0776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07E78C0" w14:textId="77777777" w:rsidTr="00681E99">
        <w:trPr>
          <w:trHeight w:val="54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0A89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*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or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videos about screening/treatment</w:t>
            </w: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80ACA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6C6FF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1175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9946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23A3418F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B2EF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[otherwise leave blank)</w:t>
            </w: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75DC6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951C0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0423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9B28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6AFC9C98" w14:textId="77777777" w:rsidTr="00681E99">
        <w:trPr>
          <w:trHeight w:val="35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6D44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DB878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EA518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696E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9486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20708865" w14:textId="77777777" w:rsidTr="00681E99">
        <w:trPr>
          <w:trHeight w:val="805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05DF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3: Does it describe how the treatment choices affect overall quality of life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2ACF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oes it describe how the screening/treatment choices affect overall quality of life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27BE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78C7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51C6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5AE95301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D5BC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26363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FA7E7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1CA8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3AB8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1AE0933" w14:textId="77777777" w:rsidTr="00681E99">
        <w:trPr>
          <w:trHeight w:val="54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2473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*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or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videos about screening/treatment</w:t>
            </w: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12305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D5580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E663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376B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66FFBF3F" w14:textId="77777777" w:rsidTr="00681E99">
        <w:trPr>
          <w:trHeight w:val="330"/>
        </w:trPr>
        <w:tc>
          <w:tcPr>
            <w:tcW w:w="7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39E5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[otherwise leave blank)</w:t>
            </w: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FEBEB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E701B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8B84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2082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6B1FA95F" w14:textId="77777777" w:rsidTr="00681E99">
        <w:trPr>
          <w:trHeight w:val="35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8B01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69861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4A829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FB68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A991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37204A94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18D2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4: Is it clear that there may be more than one possible screening/treatment choice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21EA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Is it clear that there may be more than one possible screening/treatment choice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F2A6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9EE8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FC33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B146247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D9DB7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C4696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0D395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C8D4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3AC4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520E811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0B12C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DB9BE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F9D22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0E49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E18F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31394DF8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73A55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9A302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3526D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029E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438F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5DF52639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70E37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D2DA7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13F4D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51F1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5C14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388621D2" w14:textId="77777777" w:rsidTr="00681E99">
        <w:trPr>
          <w:trHeight w:val="54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8399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DISCERN 15: Does it provide support for </w:t>
            </w: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shared decision-making? (omit)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62A6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lastRenderedPageBreak/>
              <w:t>Does it provide support for shared decision-making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47A8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D0B6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AFBA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BB5217C" w14:textId="77777777" w:rsidTr="00681E99">
        <w:trPr>
          <w:trHeight w:val="30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CC467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705A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10F77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B37B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598D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4F908D79" w14:textId="77777777" w:rsidTr="00681E99">
        <w:trPr>
          <w:trHeight w:val="105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D2606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9E8E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HINT Look for suggestions of things to discuss with family, friends, 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doctors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or other health professionals concerning treatment choice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98FD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FC00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Partiall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6009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0224F4B7" w14:textId="77777777" w:rsidTr="00681E99">
        <w:trPr>
          <w:trHeight w:val="30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9029C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FBAC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DCF32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275B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B1BC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56E76D24" w14:textId="77777777" w:rsidTr="00681E99">
        <w:trPr>
          <w:trHeight w:val="315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CCC10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65BB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971CB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F4B6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C229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6BBEF809" w14:textId="77777777" w:rsidTr="00681E99">
        <w:trPr>
          <w:trHeight w:val="303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2F51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DISCERN 16 (overall rating)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051B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Based on the answers to 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all of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the above questions, rate the overall quality of the publication as a source of information about treatment choices [the topic]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C7AD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1EA1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Low</w:t>
            </w:r>
            <w:r w:rsidRPr="006E2569">
              <w:rPr>
                <w:rStyle w:val="contentpasted6"/>
                <w:rFonts w:hint="eastAsia"/>
                <w:color w:val="000000"/>
                <w:sz w:val="18"/>
                <w:szCs w:val="18"/>
              </w:rPr>
              <w:t xml:space="preserve">         </w:t>
            </w:r>
            <w:proofErr w:type="gramStart"/>
            <w:r w:rsidRPr="006E2569">
              <w:rPr>
                <w:rStyle w:val="contentpasted6"/>
                <w:rFonts w:hint="eastAsia"/>
                <w:color w:val="000000"/>
                <w:sz w:val="18"/>
                <w:szCs w:val="18"/>
              </w:rPr>
              <w:t xml:space="preserve">   </w:t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t>[</w:t>
            </w:r>
            <w:proofErr w:type="gramEnd"/>
            <w:r w:rsidRPr="006E2569">
              <w:rPr>
                <w:rStyle w:val="font15"/>
                <w:rFonts w:hint="eastAsia"/>
                <w:i/>
                <w:iCs/>
                <w:color w:val="000000"/>
                <w:sz w:val="18"/>
                <w:szCs w:val="18"/>
              </w:rPr>
              <w:t>Serious or extensive shortcomings</w:t>
            </w:r>
            <w:r w:rsidRPr="006E2569">
              <w:rPr>
                <w:rStyle w:val="font8"/>
                <w:rFonts w:hint="eastAsia"/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D652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8C02987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3E742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FB7C0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D2BDD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8AC2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13AF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7F77C66D" w14:textId="77777777" w:rsidTr="00681E99">
        <w:trPr>
          <w:trHeight w:val="54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05F1B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16D2D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A4833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B86E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Moderate [</w:t>
            </w:r>
            <w:r w:rsidRPr="006E2569">
              <w:rPr>
                <w:rStyle w:val="font15"/>
                <w:rFonts w:hint="eastAsia"/>
                <w:i/>
                <w:iCs/>
                <w:color w:val="000000"/>
                <w:sz w:val="18"/>
                <w:szCs w:val="18"/>
              </w:rPr>
              <w:t>Potentially important but not serious shortcomings</w:t>
            </w:r>
            <w:r w:rsidRPr="006E2569">
              <w:rPr>
                <w:rStyle w:val="font8"/>
                <w:rFonts w:hint="eastAsia"/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38AF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6E15974D" w14:textId="77777777" w:rsidTr="00681E99">
        <w:trPr>
          <w:trHeight w:val="30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043E7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DDCA5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A7C39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7783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B68F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04AB3DC0" w14:textId="77777777" w:rsidTr="00681E99">
        <w:trPr>
          <w:trHeight w:val="319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5A563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A95AF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135BF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B1ED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High</w:t>
            </w:r>
            <w:r w:rsidRPr="006E2569">
              <w:rPr>
                <w:rStyle w:val="contentpasted6"/>
                <w:rFonts w:hint="eastAsia"/>
                <w:color w:val="000000"/>
                <w:sz w:val="18"/>
                <w:szCs w:val="18"/>
              </w:rPr>
              <w:t xml:space="preserve">        </w:t>
            </w:r>
            <w:proofErr w:type="gramStart"/>
            <w:r w:rsidRPr="006E2569">
              <w:rPr>
                <w:rStyle w:val="contentpasted6"/>
                <w:rFonts w:hint="eastAsia"/>
                <w:color w:val="000000"/>
                <w:sz w:val="18"/>
                <w:szCs w:val="18"/>
              </w:rPr>
              <w:t xml:space="preserve">   </w:t>
            </w:r>
            <w:r w:rsidRPr="006E2569">
              <w:rPr>
                <w:rFonts w:hint="eastAsia"/>
                <w:color w:val="000000"/>
                <w:sz w:val="18"/>
                <w:szCs w:val="18"/>
              </w:rPr>
              <w:t>[</w:t>
            </w:r>
            <w:proofErr w:type="gramEnd"/>
            <w:r w:rsidRPr="006E2569">
              <w:rPr>
                <w:rStyle w:val="font15"/>
                <w:rFonts w:hint="eastAsia"/>
                <w:i/>
                <w:iCs/>
                <w:color w:val="000000"/>
                <w:sz w:val="18"/>
                <w:szCs w:val="18"/>
              </w:rPr>
              <w:t>minimal shortcomings</w:t>
            </w:r>
            <w:r w:rsidRPr="006E2569">
              <w:rPr>
                <w:rStyle w:val="font8"/>
                <w:rFonts w:hint="eastAsia"/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A11D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66850E63" w14:textId="77777777" w:rsidTr="00681E99">
        <w:trPr>
          <w:trHeight w:val="308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C9DB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ISINFORMATION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BE48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How much misinformation is present </w:t>
            </w:r>
            <w:r w:rsidRPr="006E2569">
              <w:rPr>
                <w:rStyle w:val="font16"/>
                <w:rFonts w:ascii="Wingdings" w:hAnsi="Wingdings"/>
                <w:i/>
                <w:iCs/>
                <w:color w:val="000000"/>
                <w:sz w:val="18"/>
                <w:szCs w:val="18"/>
              </w:rPr>
              <w:t>à</w:t>
            </w:r>
            <w:r w:rsidRPr="006E2569">
              <w:rPr>
                <w:rStyle w:val="font12"/>
                <w:rFonts w:hint="eastAsia"/>
                <w:i/>
                <w:iCs/>
                <w:color w:val="000000"/>
                <w:sz w:val="18"/>
                <w:szCs w:val="18"/>
              </w:rPr>
              <w:t xml:space="preserve"> comparison to CDC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9ECF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4EA9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79BE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C8FA4DB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85D68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8344A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EE2F3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6E5D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C492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0D7D78FF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B41BE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9E7B0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E291C9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FA87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F618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6A5177F1" w14:textId="77777777" w:rsidTr="00681E99">
        <w:trPr>
          <w:trHeight w:val="30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97994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DF9C3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79EED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D3CD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3286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2C1156" w:rsidRPr="006E2569" w14:paraId="3E815FBA" w14:textId="77777777" w:rsidTr="00681E99">
        <w:trPr>
          <w:trHeight w:val="324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733CC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F0860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52703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6E3B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7B9EA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2C1156" w:rsidRPr="006E2569" w14:paraId="07B7AF37" w14:textId="77777777" w:rsidTr="00681E99">
        <w:trPr>
          <w:trHeight w:val="5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2493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TYPE OF MISINFORMATION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FE3B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What was the misinformation about (if none, please type N/A)?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F3B9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F045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ree text (or N/A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5BB8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2C1156" w:rsidRPr="006E2569" w14:paraId="42C7BAA6" w14:textId="77777777" w:rsidTr="00681E99">
        <w:trPr>
          <w:trHeight w:val="313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998E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COMMERCIAL BIAS (anywhere in the video)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C0AD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es there appear to be commercial bias/conflict of interest anywhere in the video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9D9E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8C13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A310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E4AF83C" w14:textId="77777777" w:rsidTr="00681E99">
        <w:trPr>
          <w:trHeight w:val="313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505BB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DBDE3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E8B02F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BE18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6D0F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621E9A0" w14:textId="77777777" w:rsidTr="00681E99">
        <w:trPr>
          <w:trHeight w:val="329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21D63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249DB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C3D1E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90D0C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655A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B863344" w14:textId="77777777" w:rsidTr="00681E99">
        <w:trPr>
          <w:trHeight w:val="56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0C6AE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TYPE OF COMMERCIAL CONTENT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D05B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What were they advertising/promoting? (</w:t>
            </w:r>
            <w:proofErr w:type="gramStart"/>
            <w:r w:rsidRPr="006E2569">
              <w:rPr>
                <w:rFonts w:hint="eastAsia"/>
                <w:color w:val="000000"/>
                <w:sz w:val="18"/>
                <w:szCs w:val="18"/>
              </w:rPr>
              <w:t>if</w:t>
            </w:r>
            <w:proofErr w:type="gramEnd"/>
            <w:r w:rsidRPr="006E2569">
              <w:rPr>
                <w:rFonts w:hint="eastAsia"/>
                <w:color w:val="000000"/>
                <w:sz w:val="18"/>
                <w:szCs w:val="18"/>
              </w:rPr>
              <w:t xml:space="preserve"> none, type N/A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11E5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6AA4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ree text (or N/A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047F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2C1156" w:rsidRPr="006E2569" w14:paraId="4FC03C25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96B5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1 (Understandability: Content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7552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The material makes its purpose completely evident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97DC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AE3E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6002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4118A151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D033D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61246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BF76A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918F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FFCF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2246A6B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1777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3 (Understandability: Word Choice &amp; Style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1F92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uses common, everyday language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07250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E276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B5B8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E124A71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13732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3632D5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48D2AB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6DA4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11F8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C0D11E4" w14:textId="77777777" w:rsidTr="00681E99">
        <w:trPr>
          <w:trHeight w:val="479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E9BD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4 (Understandability: Word Choice &amp; Style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CF87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Medical terms are used only to familiarize audience with the terms. When used, medical terms are defined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5E9D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9B94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675A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7A2ACD2F" w14:textId="77777777" w:rsidTr="00681E99">
        <w:trPr>
          <w:trHeight w:val="33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74197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01C890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783073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79A9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2ABF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A9FD859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E6A5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5 (Understandability: Word Choice &amp; Style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2D649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uses the active voice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39552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44CB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0184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0317EAA9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3B9AB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AA08F0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259F1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57FF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AE03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1A796702" w14:textId="77777777" w:rsidTr="00681E99">
        <w:trPr>
          <w:trHeight w:val="351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1F89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12 (Understandabil</w:t>
            </w: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ity: Layout &amp; Design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B60C0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lastRenderedPageBreak/>
              <w:t xml:space="preserve">The material uses visual cues (e.g., arrows, boxes, bullets, bold, larger </w:t>
            </w:r>
            <w:r w:rsidRPr="006E2569">
              <w:rPr>
                <w:rFonts w:hint="eastAsia"/>
                <w:color w:val="1B1B1B"/>
                <w:sz w:val="18"/>
                <w:szCs w:val="18"/>
              </w:rPr>
              <w:lastRenderedPageBreak/>
              <w:t>font, highlighting) to draw attention to key points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B7BB1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lastRenderedPageBreak/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51C4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9B31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B84C0AF" w14:textId="77777777" w:rsidTr="00681E99">
        <w:trPr>
          <w:trHeight w:val="35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717AC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8060A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0925F6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21DC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DBCE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8F086C9" w14:textId="77777777" w:rsidTr="00681E99">
        <w:trPr>
          <w:trHeight w:val="36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E0E07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0F9310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89AD3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81AF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Video – 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F176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0457E637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F766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13 (Understandability: Layout &amp; Design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D4B44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ext on the screen is easy to read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D5C5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CAAB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DBC9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43CEDAD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276FD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FB9813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05F77B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3F6C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F535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C74BB6A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76BAC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E7145D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0531F7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AB18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text or all text is narrated – 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9C8A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51945578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6A32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14 (Understandability: Layout &amp; Design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EF519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allows the user to hear the words clearly (e.g., not too fast, not garbled)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DB4AB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8F63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B4E3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64C0E7DA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9FACF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BC624C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139ECE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00A3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4FED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A069AB8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8B722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A65753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70BDE1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13975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narration – 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5F36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6D70049C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A4D7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18 (Understandability: Use of Visual Aids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A0EFE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uses illustrations and photographs that are clear and uncluttered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DF46C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6BE6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285B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D3B7AEB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6DB3A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930056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80D343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57A1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9D2D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6677273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E7754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8AA11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53FFEC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DDC8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visual aids – 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1C7B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6437999D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E7DB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20 (Actionability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AC54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clearly identifies at least one action the user can take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00EA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F549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E0877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4D1AEE41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0D1AD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CA844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41E5DA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B7CF0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4EB7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8ACD625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3174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21 (Actionability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07BD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addresses the user directly when describing actions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CF0A1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8296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A2BB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404C3EC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9FF84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05CCF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963026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1EFA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3CF4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2C10E273" w14:textId="77777777" w:rsidTr="00681E99">
        <w:trPr>
          <w:trHeight w:val="324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CED7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22 (Actionability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E683C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breaks down any action into manageable, explicit steps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1B19F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7E2DA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6809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D42CF14" w14:textId="77777777" w:rsidTr="00681E99">
        <w:trPr>
          <w:trHeight w:val="34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CC205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012C75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13343D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7B05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4216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62AE1EBA" w14:textId="77777777" w:rsidTr="00681E99">
        <w:trPr>
          <w:trHeight w:val="310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EF78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25 (Actionability)</w:t>
            </w:r>
            <w:r w:rsidRPr="006E2569">
              <w:rPr>
                <w:rStyle w:val="contentpasted6"/>
                <w:rFonts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9BD0D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t>The material explains how to use the charts, graphs, tables, or diagrams to take actions.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63D24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  <w:r w:rsidRPr="006E2569">
              <w:rPr>
                <w:rFonts w:hint="eastAsia"/>
                <w:color w:val="1B1B1B"/>
                <w:sz w:val="18"/>
                <w:szCs w:val="18"/>
              </w:rPr>
              <w:br/>
            </w:r>
            <w:r w:rsidRPr="006E2569">
              <w:rPr>
                <w:rFonts w:hint="eastAsia"/>
                <w:color w:val="1B1B1B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4685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4B34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3C91A9E0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DDBC68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91BEC4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504F00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39F1F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C464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0F65733C" w14:textId="77777777" w:rsidTr="00681E99">
        <w:trPr>
          <w:trHeight w:val="310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2ECF2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CE6177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7DD897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AE1D7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charts/graphs/tables/diagrams – N/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6A56F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41607C0" w14:textId="77777777" w:rsidTr="00681E99">
        <w:trPr>
          <w:trHeight w:val="32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028B7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ACC5FE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348DD8" w14:textId="77777777" w:rsidR="002C1156" w:rsidRPr="006E2569" w:rsidRDefault="002C1156" w:rsidP="002C1156">
            <w:pPr>
              <w:contextualSpacing/>
              <w:rPr>
                <w:color w:val="1B1B1B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278F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6E82E" w14:textId="77777777" w:rsidR="002C1156" w:rsidRPr="006E2569" w:rsidRDefault="002C1156" w:rsidP="002C1156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C1156" w:rsidRPr="006E2569" w14:paraId="7D6ED872" w14:textId="77777777" w:rsidTr="00681E99">
        <w:trPr>
          <w:trHeight w:val="820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41ED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UNDERSTANDABILITY TOTAL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F68D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Score for items 1-19 [hidden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587A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2B8A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Sum total points → divide by total number 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of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tems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excluding N/A items → multiply results by 100 (this will yield the % scor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309E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  <w:tr w:rsidR="002C1156" w:rsidRPr="006E2569" w14:paraId="708CB7CC" w14:textId="77777777" w:rsidTr="00681E99">
        <w:trPr>
          <w:trHeight w:val="830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29A3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PEMAT ACTIONABILITY TOTAL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2A26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Score for items 20-26 [hidden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DC16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27BA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Sum total points → divide by total number 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of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tems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excluding N/A items → multiply results by 100 (this will yield the % score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E24F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  <w:tr w:rsidR="002C1156" w:rsidRPr="006E2569" w14:paraId="5DD95FC9" w14:textId="77777777" w:rsidTr="00681E99">
        <w:trPr>
          <w:trHeight w:val="312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4036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BEHAVIOR CHANGE (reflected in comments)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418E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Evidence that the video has influenced viewers based on comments?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B56F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50D4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influence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BA08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5B496B3E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3C839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908B4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3BD36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AABA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 influenc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8023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37B88202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A4082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D9D02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1452E5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D017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Mixed response (no and yes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E301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49A780C4" w14:textId="77777777" w:rsidTr="00681E99">
        <w:trPr>
          <w:trHeight w:val="32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60466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7A397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FC0FE1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A0FAB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Unknown/no comment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7E060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765D0C80" w14:textId="77777777" w:rsidTr="00681E99">
        <w:trPr>
          <w:trHeight w:val="316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3BA6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REQUESTING MEDICAL ADVICE IN COMMENTS?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26A5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any of the comments request medical advice?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6678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F147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0F253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070DA1E5" w14:textId="77777777" w:rsidTr="00681E99">
        <w:trPr>
          <w:trHeight w:val="316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B58D1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F2E90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E1749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2017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033B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3752B73" w14:textId="77777777" w:rsidTr="00681E99">
        <w:trPr>
          <w:trHeight w:val="33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08859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F8C812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201D7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6A67D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  <w:r w:rsidRPr="006E2569">
              <w:rPr>
                <w:rStyle w:val="contentpasted6"/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DB77D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25472A46" w14:textId="77777777" w:rsidTr="00681E99">
        <w:trPr>
          <w:trHeight w:val="312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0B7C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MEDICAL ADVICE GIVEN (comment section)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69DA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Do any of the comments give medical advice?</w:t>
            </w:r>
            <w:r w:rsidRPr="006E2569">
              <w:rPr>
                <w:rStyle w:val="contentpasted6"/>
                <w:rFonts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A625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B66D1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 advice give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43739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1D6C9554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2D8B7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4CEC8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1B317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57912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Advice refused/referred to docto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2957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764F80E8" w14:textId="77777777" w:rsidTr="00681E99">
        <w:trPr>
          <w:trHeight w:val="312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A9799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AAEABB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FBBCF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DDA19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Some advice give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4E70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699F4EF" w14:textId="77777777" w:rsidTr="00681E99">
        <w:trPr>
          <w:trHeight w:val="328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11392B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CB0E4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EE68B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52368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C1336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C1156" w:rsidRPr="006E2569" w14:paraId="0CB4B946" w14:textId="77777777" w:rsidTr="00681E99">
        <w:trPr>
          <w:trHeight w:val="318"/>
        </w:trPr>
        <w:tc>
          <w:tcPr>
            <w:tcW w:w="7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6211C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ADVERTISING IN COMMENTS</w:t>
            </w:r>
          </w:p>
        </w:tc>
        <w:tc>
          <w:tcPr>
            <w:tcW w:w="181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0F010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s there any commercial advertising in the comments? (</w:t>
            </w:r>
            <w:proofErr w:type="gramStart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e.g.</w:t>
            </w:r>
            <w:proofErr w:type="gramEnd"/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 xml:space="preserve"> buy my special formula? buy my book?)</w:t>
            </w:r>
          </w:p>
        </w:tc>
        <w:tc>
          <w:tcPr>
            <w:tcW w:w="39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654D4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br/>
            </w: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119A4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16D24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1156" w:rsidRPr="006E2569" w14:paraId="25DB0F06" w14:textId="77777777" w:rsidTr="00681E99">
        <w:trPr>
          <w:trHeight w:val="315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3478F1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10661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29E843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00CA3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7" w:type="pc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188D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C1156" w:rsidRPr="006E2569" w14:paraId="4F658B78" w14:textId="77777777" w:rsidTr="00681E99">
        <w:trPr>
          <w:trHeight w:val="331"/>
        </w:trPr>
        <w:tc>
          <w:tcPr>
            <w:tcW w:w="7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DC2322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3CB3E8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CE9BF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2B7B6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E9E8E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C1156" w:rsidRPr="006E2569" w14:paraId="18C75A3C" w14:textId="77777777" w:rsidTr="00681E99">
        <w:trPr>
          <w:trHeight w:val="1085"/>
        </w:trPr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46B4A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INTERESTING COMMENTS/QUOTES</w:t>
            </w:r>
          </w:p>
        </w:tc>
        <w:tc>
          <w:tcPr>
            <w:tcW w:w="18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4B08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If any comments include the areas mentioned above and are interesting/noteworthy, please copy/paste (or N/A if none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5F3AE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2279E" w14:textId="77777777" w:rsidR="002C1156" w:rsidRPr="006E2569" w:rsidRDefault="002C1156" w:rsidP="002C1156">
            <w:pPr>
              <w:contextualSpacing/>
              <w:rPr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color w:val="000000"/>
                <w:sz w:val="18"/>
                <w:szCs w:val="18"/>
              </w:rPr>
              <w:t>Free text (or N/A if none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67DDC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  <w:tr w:rsidR="002C1156" w:rsidRPr="006E2569" w14:paraId="070D22F6" w14:textId="77777777" w:rsidTr="00681E99">
        <w:trPr>
          <w:trHeight w:val="575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D6645" w14:textId="77777777" w:rsidR="002C1156" w:rsidRPr="006E2569" w:rsidRDefault="002C1156" w:rsidP="002C115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b/>
                <w:bCs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940ED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Anything about the record worth documenting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CB876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D6427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ree text (or N/A if none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80B7A" w14:textId="77777777" w:rsidR="002C1156" w:rsidRPr="006E2569" w:rsidRDefault="002C1156" w:rsidP="002C1156">
            <w:pPr>
              <w:contextualSpacing/>
              <w:rPr>
                <w:i/>
                <w:iCs/>
                <w:color w:val="000000"/>
                <w:sz w:val="18"/>
                <w:szCs w:val="18"/>
              </w:rPr>
            </w:pPr>
            <w:r w:rsidRPr="006E2569">
              <w:rPr>
                <w:rFonts w:hint="eastAsia"/>
                <w:i/>
                <w:iCs/>
                <w:color w:val="000000"/>
                <w:sz w:val="18"/>
                <w:szCs w:val="18"/>
              </w:rPr>
              <w:t>Fill in</w:t>
            </w:r>
          </w:p>
        </w:tc>
      </w:tr>
    </w:tbl>
    <w:p w14:paraId="1E02F077" w14:textId="77777777" w:rsidR="002C1156" w:rsidRDefault="002C1156" w:rsidP="002C1156">
      <w:pPr>
        <w:pStyle w:val="NormalWeb"/>
        <w:shd w:val="clear" w:color="auto" w:fill="FFFFFF"/>
        <w:ind w:left="720"/>
        <w:contextualSpacing/>
        <w:rPr>
          <w:rFonts w:ascii="Calibri" w:hAnsi="Calibri" w:cs="Calibri"/>
          <w:color w:val="242424"/>
          <w:sz w:val="22"/>
          <w:szCs w:val="22"/>
        </w:rPr>
      </w:pPr>
      <w:r>
        <w:rPr>
          <w:rStyle w:val="contentpasted0"/>
          <w:rFonts w:ascii="Calibri" w:hAnsi="Calibri" w:cs="Calibri"/>
          <w:color w:val="242424"/>
        </w:rPr>
        <w:t> </w:t>
      </w:r>
    </w:p>
    <w:p w14:paraId="71CFC870" w14:textId="77777777" w:rsidR="002C1156" w:rsidRDefault="002C1156" w:rsidP="002C1156">
      <w:pPr>
        <w:contextualSpacing/>
      </w:pPr>
    </w:p>
    <w:p w14:paraId="48307285" w14:textId="77777777" w:rsidR="002C1156" w:rsidRPr="002C1156" w:rsidRDefault="002C1156" w:rsidP="002C1156">
      <w:pPr>
        <w:contextualSpacing/>
      </w:pPr>
    </w:p>
    <w:sectPr w:rsidR="002C1156" w:rsidRPr="002C1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F4518"/>
    <w:multiLevelType w:val="multilevel"/>
    <w:tmpl w:val="F092960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837254"/>
    <w:multiLevelType w:val="multilevel"/>
    <w:tmpl w:val="BFE0A07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9566544">
    <w:abstractNumId w:val="1"/>
  </w:num>
  <w:num w:numId="2" w16cid:durableId="1061638501">
    <w:abstractNumId w:val="0"/>
  </w:num>
  <w:num w:numId="3" w16cid:durableId="1715806849">
    <w:abstractNumId w:val="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2A"/>
    <w:rsid w:val="002C1156"/>
    <w:rsid w:val="004C30F3"/>
    <w:rsid w:val="005D2BA0"/>
    <w:rsid w:val="006E2569"/>
    <w:rsid w:val="008C21C7"/>
    <w:rsid w:val="00C06535"/>
    <w:rsid w:val="00D63742"/>
    <w:rsid w:val="00FC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1BE1D"/>
  <w15:chartTrackingRefBased/>
  <w15:docId w15:val="{36018C8C-F7CA-4A73-A53F-FFDEA9E0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2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28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282A"/>
    <w:rPr>
      <w:color w:val="800080"/>
      <w:u w:val="single"/>
    </w:rPr>
  </w:style>
  <w:style w:type="paragraph" w:customStyle="1" w:styleId="msonormal0">
    <w:name w:val="msonormal"/>
    <w:basedOn w:val="Normal"/>
    <w:uiPriority w:val="99"/>
    <w:semiHidden/>
    <w:rsid w:val="00FC282A"/>
  </w:style>
  <w:style w:type="paragraph" w:styleId="NormalWeb">
    <w:name w:val="Normal (Web)"/>
    <w:basedOn w:val="Normal"/>
    <w:uiPriority w:val="99"/>
    <w:semiHidden/>
    <w:unhideWhenUsed/>
    <w:rsid w:val="00FC282A"/>
  </w:style>
  <w:style w:type="paragraph" w:customStyle="1" w:styleId="xmsonormal">
    <w:name w:val="x_msonormal"/>
    <w:basedOn w:val="Normal"/>
    <w:uiPriority w:val="99"/>
    <w:semiHidden/>
    <w:rsid w:val="00FC282A"/>
    <w:rPr>
      <w:rFonts w:ascii="Calibri" w:hAnsi="Calibri" w:cs="Calibri"/>
      <w:sz w:val="22"/>
      <w:szCs w:val="22"/>
    </w:rPr>
  </w:style>
  <w:style w:type="paragraph" w:customStyle="1" w:styleId="contentpasted01">
    <w:name w:val="contentpasted01"/>
    <w:basedOn w:val="Normal"/>
    <w:uiPriority w:val="99"/>
    <w:semiHidden/>
    <w:rsid w:val="00FC282A"/>
  </w:style>
  <w:style w:type="paragraph" w:customStyle="1" w:styleId="contentpasted02">
    <w:name w:val="contentpasted02"/>
    <w:basedOn w:val="Normal"/>
    <w:uiPriority w:val="99"/>
    <w:semiHidden/>
    <w:rsid w:val="00FC282A"/>
    <w:pPr>
      <w:spacing w:before="100" w:beforeAutospacing="1" w:after="100" w:afterAutospacing="1"/>
    </w:pPr>
  </w:style>
  <w:style w:type="paragraph" w:customStyle="1" w:styleId="elementtoproof">
    <w:name w:val="elementtoproof"/>
    <w:basedOn w:val="Normal"/>
    <w:uiPriority w:val="99"/>
    <w:semiHidden/>
    <w:rsid w:val="00FC282A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uiPriority w:val="99"/>
    <w:semiHidden/>
    <w:rsid w:val="00FC282A"/>
    <w:pPr>
      <w:ind w:left="720"/>
    </w:pPr>
    <w:rPr>
      <w:rFonts w:ascii="Calibri" w:hAnsi="Calibri" w:cs="Calibri"/>
      <w:sz w:val="22"/>
      <w:szCs w:val="22"/>
    </w:rPr>
  </w:style>
  <w:style w:type="paragraph" w:customStyle="1" w:styleId="xmsochpdefault">
    <w:name w:val="x_msochpdefault"/>
    <w:basedOn w:val="Normal"/>
    <w:uiPriority w:val="99"/>
    <w:semiHidden/>
    <w:rsid w:val="00FC282A"/>
    <w:pPr>
      <w:spacing w:before="100" w:beforeAutospacing="1" w:after="100" w:afterAutospacing="1"/>
    </w:pPr>
    <w:rPr>
      <w:sz w:val="20"/>
      <w:szCs w:val="20"/>
    </w:rPr>
  </w:style>
  <w:style w:type="character" w:customStyle="1" w:styleId="contentpasted0">
    <w:name w:val="contentpasted0"/>
    <w:basedOn w:val="DefaultParagraphFont"/>
    <w:rsid w:val="00FC282A"/>
  </w:style>
  <w:style w:type="character" w:customStyle="1" w:styleId="contentpasted5">
    <w:name w:val="contentpasted5"/>
    <w:basedOn w:val="DefaultParagraphFont"/>
    <w:rsid w:val="00FC282A"/>
  </w:style>
  <w:style w:type="character" w:customStyle="1" w:styleId="markpnw7vkpa1">
    <w:name w:val="markpnw7vkpa1"/>
    <w:basedOn w:val="DefaultParagraphFont"/>
    <w:rsid w:val="00FC282A"/>
  </w:style>
  <w:style w:type="character" w:customStyle="1" w:styleId="contentpasted7">
    <w:name w:val="contentpasted7"/>
    <w:basedOn w:val="DefaultParagraphFont"/>
    <w:rsid w:val="00FC282A"/>
  </w:style>
  <w:style w:type="character" w:customStyle="1" w:styleId="contentpasted8">
    <w:name w:val="contentpasted8"/>
    <w:basedOn w:val="DefaultParagraphFont"/>
    <w:rsid w:val="00FC282A"/>
  </w:style>
  <w:style w:type="character" w:customStyle="1" w:styleId="contentpasted6">
    <w:name w:val="contentpasted6"/>
    <w:basedOn w:val="DefaultParagraphFont"/>
    <w:rsid w:val="00FC282A"/>
  </w:style>
  <w:style w:type="character" w:customStyle="1" w:styleId="font13">
    <w:name w:val="font13"/>
    <w:basedOn w:val="DefaultParagraphFont"/>
    <w:rsid w:val="00FC282A"/>
  </w:style>
  <w:style w:type="character" w:customStyle="1" w:styleId="font14">
    <w:name w:val="font14"/>
    <w:basedOn w:val="DefaultParagraphFont"/>
    <w:rsid w:val="00FC282A"/>
  </w:style>
  <w:style w:type="character" w:customStyle="1" w:styleId="font9">
    <w:name w:val="font9"/>
    <w:basedOn w:val="DefaultParagraphFont"/>
    <w:rsid w:val="00FC282A"/>
  </w:style>
  <w:style w:type="character" w:customStyle="1" w:styleId="font15">
    <w:name w:val="font15"/>
    <w:basedOn w:val="DefaultParagraphFont"/>
    <w:rsid w:val="00FC282A"/>
  </w:style>
  <w:style w:type="character" w:customStyle="1" w:styleId="font8">
    <w:name w:val="font8"/>
    <w:basedOn w:val="DefaultParagraphFont"/>
    <w:rsid w:val="00FC282A"/>
  </w:style>
  <w:style w:type="character" w:customStyle="1" w:styleId="font16">
    <w:name w:val="font16"/>
    <w:basedOn w:val="DefaultParagraphFont"/>
    <w:rsid w:val="00FC282A"/>
  </w:style>
  <w:style w:type="character" w:customStyle="1" w:styleId="font12">
    <w:name w:val="font12"/>
    <w:basedOn w:val="DefaultParagraphFont"/>
    <w:rsid w:val="00FC282A"/>
  </w:style>
  <w:style w:type="character" w:customStyle="1" w:styleId="xmsohyperlink">
    <w:name w:val="x_msohyperlink"/>
    <w:basedOn w:val="DefaultParagraphFont"/>
    <w:rsid w:val="00FC282A"/>
    <w:rPr>
      <w:color w:val="0000FF"/>
      <w:u w:val="single"/>
    </w:rPr>
  </w:style>
  <w:style w:type="character" w:customStyle="1" w:styleId="xemailstyle19">
    <w:name w:val="x_emailstyle19"/>
    <w:basedOn w:val="DefaultParagraphFont"/>
    <w:rsid w:val="00FC282A"/>
    <w:rPr>
      <w:rFonts w:ascii="Calibri" w:hAnsi="Calibri" w:cs="Calibri" w:hint="default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1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66</Words>
  <Characters>10640</Characters>
  <Application>Microsoft Office Word</Application>
  <DocSecurity>0</DocSecurity>
  <Lines>88</Lines>
  <Paragraphs>24</Paragraphs>
  <ScaleCrop>false</ScaleCrop>
  <Company>University of Maryland Baltimore</Company>
  <LinksUpToDate>false</LinksUpToDate>
  <CharactersWithSpaces>1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dadi, Jonathan</dc:creator>
  <cp:keywords/>
  <dc:description/>
  <cp:lastModifiedBy>Baghdadi, Jonathan</cp:lastModifiedBy>
  <cp:revision>5</cp:revision>
  <dcterms:created xsi:type="dcterms:W3CDTF">2022-12-12T17:20:00Z</dcterms:created>
  <dcterms:modified xsi:type="dcterms:W3CDTF">2022-12-23T19:35:00Z</dcterms:modified>
</cp:coreProperties>
</file>